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 w:val="28"/>
          <w:szCs w:val="28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8"/>
          <w:szCs w:val="28"/>
        </w:rPr>
        <w:t>Table 1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/>
        </w:rPr>
        <w:t>. T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</w:rPr>
        <w:t>he drugs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/>
        </w:rPr>
        <w:t xml:space="preserve"> list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/>
        </w:rPr>
        <w:t>to treat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</w:rPr>
        <w:t xml:space="preserve"> asthma</w:t>
      </w:r>
    </w:p>
    <w:tbl>
      <w:tblPr>
        <w:tblStyle w:val="6"/>
        <w:tblW w:w="918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2613"/>
        <w:gridCol w:w="2727"/>
        <w:gridCol w:w="22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DDEBF7" w:fill="DDEBF7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ype Abbreviation</w:t>
            </w:r>
          </w:p>
        </w:tc>
        <w:tc>
          <w:tcPr>
            <w:tcW w:w="2613" w:type="dxa"/>
            <w:shd w:val="clear" w:color="DDEBF7" w:fill="DDEBF7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2727" w:type="dxa"/>
            <w:shd w:val="clear" w:color="DDEBF7" w:fill="DDEBF7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estern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dicine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me</w:t>
            </w:r>
          </w:p>
        </w:tc>
        <w:tc>
          <w:tcPr>
            <w:tcW w:w="2243" w:type="dxa"/>
            <w:shd w:val="clear" w:color="DDEBF7" w:fill="DDEBF7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file:///C:\\Users\\Administrator\\AppData\\Local\\Youdao\\Dict\\Application\\7.5.2.0\\resultui\\dict\\?keyword=method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thod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fldChar w:fldCharType="begin"/>
            </w:r>
            <w:r>
              <w:instrText xml:space="preserve"> HYPERLINK "file:///C:\\Users\\Administrator\\AppData\\Local\\Youdao\\Dict\\Application\\7.5.2.0\\resultui\\dict\\?keyword=of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fldChar w:fldCharType="begin"/>
            </w:r>
            <w:r>
              <w:instrText xml:space="preserve"> HYPERLINK "file:///C:\\Users\\Administrator\\AppData\\Local\\Youdao\\Dict\\Application\\7.5.2.0\\resultui\\dict\\?keyword=administration" </w:instrText>
            </w:r>
            <w:r>
              <w:fldChar w:fldCharType="separate"/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ministr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mmonium bromid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mmonium bromid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mbutero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bookmarkStart w:id="0" w:name="OLE_LINK1"/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mbutero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ocatero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ocatero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motero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enbutero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 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enbutero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 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Clenbuterol Hydrochlorid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Clenbuterol Hydrochlorid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rprenal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rprenal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chloropropyrine sodium houttuynia sodium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Compound chlorpropanol </w:t>
            </w: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romhex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butamo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butamo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rbutal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rbutal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ebutalin sodium chlorid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ulobuterol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tc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ildren's compound tolotrow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ildren's compound tolotrow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prenal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oprenal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ycloclenbuterol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β2 receptor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ildren compound ephedrine platycodon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mic glucocorticoid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tamethaso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mic glucocorticoid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tamethaso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mic glucocorticoid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amethaso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mic glucocorticoid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amethaso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mic glucocorticoid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amethaso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 </w:t>
            </w: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diu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 </w:t>
            </w: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osphat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mic glucocorticoid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examethasone palmitat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mic glucocorticoid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mpound betamethaso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mic glucocorticoid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mpound betamethaso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mic glucocorticoid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thylprednisolo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mic glucocorticoid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thylprednisolo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mic glucocorticoid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tiso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mic glucocorticoid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tiso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mic glucocorticoid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edniso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mic glucocorticoid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edniso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mic glucocorticoid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dnisolo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mic glucocorticoid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dnisolo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mic glucocorticoid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drocortiso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mic glucocorticoid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drocortiso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mic glucocorticoid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drocortiso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mic glucocorticoid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drocortiso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mic glucocorticoid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iamcinolone acetonid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mic glucocorticoid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iamcinolone acetonid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mic glucocorticoid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iamcinolo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C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ed corticosteroid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clomethaso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C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ed corticosteroid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desonid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C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ed corticosteroid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desonid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buliz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C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ed corticosteroid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uticaso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C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ed corticosteroid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clesonid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C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ed corticosteroid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metaso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 </w:t>
            </w: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uroat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C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ed corticosteroid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 Triamcinolone acetonid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C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ed corticosteroids</w:t>
            </w:r>
          </w:p>
        </w:tc>
        <w:tc>
          <w:tcPr>
            <w:tcW w:w="2727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metaso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C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A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nhaled corticosteroids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/</w:t>
            </w:r>
          </w:p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ng-actingβ2 agonist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etamethasone fumotero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C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A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nhaled corticosteroids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/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ng-actingβ2 agonist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udesonide formotero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bookmarkStart w:id="1" w:name="_GoBack" w:colFirst="1" w:colLast="1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C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A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nhaled corticosteroids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/</w:t>
            </w:r>
          </w:p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ng-actingβ2 agonist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luticasone salamisol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C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A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nhaled corticosteroid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/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ng-actingβ2 agonists</w:t>
            </w:r>
          </w:p>
        </w:tc>
        <w:tc>
          <w:tcPr>
            <w:tcW w:w="2727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lmeterotikacin</w:t>
            </w:r>
          </w:p>
        </w:tc>
        <w:tc>
          <w:tcPr>
            <w:tcW w:w="22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A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ng-actingβ2 agonist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motero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A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ng-actingβ2 agonist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enbutero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A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ng-actingβ2 agonist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metero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A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ng-actingβ2 agonist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dacaterol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A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ng-actingβ2 agonist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rbochromen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AM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ng-acting anticholinergi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iotropiu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 </w:t>
            </w: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romid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 </w:t>
            </w: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TR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ukotriene receptor ant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ntelukas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TR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ukotriene receptor ant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budilas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TR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ukotriene receptor ant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Z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firlukas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ort-actingβ2 agonist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mbutero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ort-actingβ2 agonist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butamo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ort-actingβ2 agonist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butamo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buliz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ort-actingβ2 agonist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rbutal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ort-actingβ2 agonist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rbutal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buliz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ort-actingβ2 agonist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prenal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B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ort-actingβ2 agonist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soproterenol hydrochlorid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BA/SAM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ort-actingβ2 agonist+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ort-acting Anticholinergic agonist</w:t>
            </w:r>
          </w:p>
        </w:tc>
        <w:tc>
          <w:tcPr>
            <w:tcW w:w="272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file:///C:\\Users\\Administrator\\AppData\\Local\\Youdao\\Dict\\Application\\7.5.2.0\\resultui\\dict\\?keyword=ipratropium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atropium 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fldChar w:fldCharType="begin"/>
            </w:r>
            <w:r>
              <w:instrText xml:space="preserve"> HYPERLINK "file:///C:\\Users\\Administrator\\AppData\\Local\\Youdao\\Dict\\Application\\7.5.2.0\\resultui\\dict\\?keyword=bromide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romid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BA/SAM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ort-acting β2 agonist+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ort-acting Anticholinergic agonist</w:t>
            </w:r>
          </w:p>
        </w:tc>
        <w:tc>
          <w:tcPr>
            <w:tcW w:w="272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file:///C:\\Users\\Administrator\\AppData\\Local\\Youdao\\Dict\\Application\\7.5.2.0\\resultui\\dict\\?keyword=ipratropium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atropium 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fldChar w:fldCharType="begin"/>
            </w:r>
            <w:r>
              <w:instrText xml:space="preserve"> HYPERLINK "file:///C:\\Users\\Administrator\\AppData\\Local\\Youdao\\Dict\\Application\\7.5.2.0\\resultui\\dict\\?keyword=bromide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romid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buliz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M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ort-acting Anticholinergic agonist</w:t>
            </w:r>
          </w:p>
        </w:tc>
        <w:tc>
          <w:tcPr>
            <w:tcW w:w="272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file:///C:\\Users\\Administrator\\AppData\\Local\\Youdao\\Dict\\Application\\7.5.2.0\\resultui\\dict\\?keyword=ipratropium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atropium 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fldChar w:fldCharType="begin"/>
            </w:r>
            <w:r>
              <w:instrText xml:space="preserve"> HYPERLINK "file:///C:\\Users\\Administrator\\AppData\\Local\\Youdao\\Dict\\Application\\7.5.2.0\\resultui\\dict\\?keyword=bromide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romid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buliz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M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ort-acting Anticholinergic agonist</w:t>
            </w:r>
          </w:p>
        </w:tc>
        <w:tc>
          <w:tcPr>
            <w:tcW w:w="272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file:///C:\\Users\\Administrator\\AppData\\Local\\Youdao\\Dict\\Application\\7.5.2.0\\resultui\\dict\\?keyword=ipratropium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atropium 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fldChar w:fldCharType="begin"/>
            </w:r>
            <w:r>
              <w:instrText xml:space="preserve"> HYPERLINK "file:///C:\\Users\\Administrator\\AppData\\Local\\Youdao\\Dict\\Application\\7.5.2.0\\resultui\\dict\\?keyword=bromide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romid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M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ort-acting Anticholinergic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emirolas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M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ort-acting Anticholinergic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 Compound Tranilast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M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ort-acting Anticholinergic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uplatas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 </w:t>
            </w: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osilat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M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ort-acting Anticholinergic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anilas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M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ort-acting Anticholinergic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ratrodast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M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ort-acting Anticholinergic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totife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MA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ort-acting Anticholinergic agonist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totife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inophyll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inophyll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toluene ephedr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toluene ephedr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dioxalazine theophyll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Compound dioxalazin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eophyll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eophyll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eophyll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eophyllineⅡ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eophyllineⅡ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theophylline ketofen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theophylline ketofen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ol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instrText xml:space="preserve"> HYPERLINK "C:/Users/Administrator/AppData/Local/Youdao/Dict/Application/6.3.69.8341/resultui/frame/javascript:void(0);"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yllinat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ol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instrText xml:space="preserve"> HYPERLINK "C:/Users/Administrator/AppData/Local/Youdao/Dict/Application/6.3.69.8341/resultui/frame/javascript:void(0);"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yllinat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xofyll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xofyll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oxylline sodium chlorid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olytheophylline glucos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prophyll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prophyll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ihydroxypropylline sodium chlorid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inophylline combination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inophylline combination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aminophylline storm hors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aminophylline storm hors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aminopyrine theophyll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aminopyrine theophyll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theophylline methamphetam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theophylline methamphetam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theophylline methamphetam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theophylline methamphetam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bile ammonia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bile ammonia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glycine theophyll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glycine theophyll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hydroxyprophylline Decloxiz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hydroxyprophylline Decloxiz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lycine theophyll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lycine theophyll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minophylline sodium chlorid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ylline glucos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ylline albuterol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mpound theophyline</w:t>
            </w:r>
          </w:p>
        </w:tc>
        <w:tc>
          <w:tcPr>
            <w:tcW w:w="22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mpound theophyline</w:t>
            </w:r>
          </w:p>
        </w:tc>
        <w:tc>
          <w:tcPr>
            <w:tcW w:w="22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illine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Xanthines </w:t>
            </w:r>
          </w:p>
        </w:tc>
        <w:tc>
          <w:tcPr>
            <w:tcW w:w="2727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phylline sodium chloride</w:t>
            </w:r>
          </w:p>
        </w:tc>
        <w:tc>
          <w:tcPr>
            <w:tcW w:w="22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mbroxol</w:t>
            </w:r>
          </w:p>
        </w:tc>
        <w:tc>
          <w:tcPr>
            <w:tcW w:w="22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mbroxol</w:t>
            </w:r>
          </w:p>
        </w:tc>
        <w:tc>
          <w:tcPr>
            <w:tcW w:w="22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mbroxol sodium chloride</w:t>
            </w:r>
          </w:p>
        </w:tc>
        <w:tc>
          <w:tcPr>
            <w:tcW w:w="22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mbroxol glucose</w:t>
            </w:r>
          </w:p>
        </w:tc>
        <w:tc>
          <w:tcPr>
            <w:tcW w:w="22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 </w:t>
            </w: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 </w:t>
            </w: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ste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doste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 Fudosteine</w:t>
            </w:r>
          </w:p>
        </w:tc>
        <w:tc>
          <w:tcPr>
            <w:tcW w:w="22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rrapeptas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bocyste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bocyste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omhex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omhex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omhex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glucose</w:t>
            </w:r>
          </w:p>
        </w:tc>
        <w:tc>
          <w:tcPr>
            <w:tcW w:w="22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etylcysteine</w:t>
            </w:r>
          </w:p>
        </w:tc>
        <w:tc>
          <w:tcPr>
            <w:tcW w:w="22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etylcyste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etylcysteine</w:t>
            </w:r>
          </w:p>
        </w:tc>
        <w:tc>
          <w:tcPr>
            <w:tcW w:w="22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cyste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utral proteas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pector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 Guacetisal</w:t>
            </w:r>
          </w:p>
        </w:tc>
        <w:tc>
          <w:tcPr>
            <w:tcW w:w="22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rivast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tazol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zelast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sloratad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ofenad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mpound loratad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esloratadine Citrate Disodium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upatad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 Loratad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zolast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iprolid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ecloxiz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proheptad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tast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rfenad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ast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phenhydram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iphenhydramine menthol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enhydrami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seudoephedr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menhydrinat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etaminophen isopropyl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ioxopromethaz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diphenhydram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lorpheniram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lorcycliz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emast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ipelennam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repinephrine brompheniram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ycliz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ioxoprothaz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tiriz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tirizine/pseudoephedr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omethaz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omethaz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methazine Bil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olyphenol pentamethaz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em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istamine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vocetiriz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edr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edr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anlukas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ephedr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thoxyphenam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atropine ephedr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atropine ephedr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methoxam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methamphetamine hydrochlorid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 polyphenols ephedr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thylephedr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aicalin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minophylline Bromhexine and Chlorphenamine 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phedrine phenhydrami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romolyn sodium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romolyn sodium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romolyn sodium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saron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dium chlorid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j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6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61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anti-asthma and COPD drugs</w:t>
            </w:r>
          </w:p>
        </w:tc>
        <w:tc>
          <w:tcPr>
            <w:tcW w:w="2727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copolamine bromide</w:t>
            </w:r>
          </w:p>
        </w:tc>
        <w:tc>
          <w:tcPr>
            <w:tcW w:w="2243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 </w:t>
            </w:r>
            <w:r>
              <w:fldChar w:fldCharType="begin"/>
            </w:r>
            <w:r>
              <w:instrText xml:space="preserve"> HYPERLINK "C:/Users/Administrator/AppData/Local/Youdao/Dict/Application/6.3.69.8341/resultui/frame/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hal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54439B"/>
    <w:rsid w:val="00072EDA"/>
    <w:rsid w:val="001E7B0D"/>
    <w:rsid w:val="0054439B"/>
    <w:rsid w:val="0062264C"/>
    <w:rsid w:val="00734A8F"/>
    <w:rsid w:val="00765C14"/>
    <w:rsid w:val="00876372"/>
    <w:rsid w:val="00900461"/>
    <w:rsid w:val="00AE34F8"/>
    <w:rsid w:val="00BC6F22"/>
    <w:rsid w:val="00C85B0F"/>
    <w:rsid w:val="00E00496"/>
    <w:rsid w:val="00E82A5B"/>
    <w:rsid w:val="08D51E64"/>
    <w:rsid w:val="0B9D39BD"/>
    <w:rsid w:val="14E62874"/>
    <w:rsid w:val="1DAF20B2"/>
    <w:rsid w:val="1E8C3F11"/>
    <w:rsid w:val="1FD45FF7"/>
    <w:rsid w:val="27F06BC3"/>
    <w:rsid w:val="28811B94"/>
    <w:rsid w:val="2A4208FA"/>
    <w:rsid w:val="30744C90"/>
    <w:rsid w:val="32AE4D7F"/>
    <w:rsid w:val="34770B30"/>
    <w:rsid w:val="350E718F"/>
    <w:rsid w:val="3746079D"/>
    <w:rsid w:val="4880044C"/>
    <w:rsid w:val="54611165"/>
    <w:rsid w:val="5600044C"/>
    <w:rsid w:val="58113C49"/>
    <w:rsid w:val="58583B15"/>
    <w:rsid w:val="598031D1"/>
    <w:rsid w:val="5BF739B7"/>
    <w:rsid w:val="67016FF9"/>
    <w:rsid w:val="692A78CC"/>
    <w:rsid w:val="6FD4249C"/>
    <w:rsid w:val="7A4452DC"/>
    <w:rsid w:val="7CD878DD"/>
    <w:rsid w:val="7D5C0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9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3"/>
    <w:basedOn w:val="1"/>
    <w:next w:val="1"/>
    <w:link w:val="10"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Hyperlink"/>
    <w:basedOn w:val="7"/>
    <w:unhideWhenUsed/>
    <w:qFormat/>
    <w:uiPriority w:val="99"/>
    <w:rPr>
      <w:color w:val="0563C1"/>
      <w:u w:val="single"/>
    </w:rPr>
  </w:style>
  <w:style w:type="character" w:customStyle="1" w:styleId="9">
    <w:name w:val="标题 2 字符"/>
    <w:basedOn w:val="7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0">
    <w:name w:val="标题 3 字符"/>
    <w:basedOn w:val="7"/>
    <w:link w:val="3"/>
    <w:qFormat/>
    <w:uiPriority w:val="9"/>
    <w:rPr>
      <w:b/>
      <w:bCs/>
      <w:sz w:val="32"/>
      <w:szCs w:val="32"/>
    </w:rPr>
  </w:style>
  <w:style w:type="character" w:customStyle="1" w:styleId="11">
    <w:name w:val="页眉 字符"/>
    <w:basedOn w:val="7"/>
    <w:link w:val="5"/>
    <w:qFormat/>
    <w:uiPriority w:val="99"/>
    <w:rPr>
      <w:sz w:val="18"/>
      <w:szCs w:val="18"/>
    </w:rPr>
  </w:style>
  <w:style w:type="character" w:customStyle="1" w:styleId="12">
    <w:name w:val="页脚 字符"/>
    <w:basedOn w:val="7"/>
    <w:link w:val="4"/>
    <w:qFormat/>
    <w:uiPriority w:val="99"/>
    <w:rPr>
      <w:sz w:val="18"/>
      <w:szCs w:val="18"/>
    </w:rPr>
  </w:style>
  <w:style w:type="character" w:customStyle="1" w:styleId="13">
    <w:name w:val="apple-converted-space"/>
    <w:basedOn w:val="7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P R C</Company>
  <Pages>8</Pages>
  <Words>1376</Words>
  <Characters>11743</Characters>
  <Lines>313</Lines>
  <Paragraphs>88</Paragraphs>
  <TotalTime>0</TotalTime>
  <ScaleCrop>false</ScaleCrop>
  <LinksUpToDate>false</LinksUpToDate>
  <CharactersWithSpaces>12323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8T08:26:00Z</dcterms:created>
  <dc:creator>China</dc:creator>
  <cp:lastModifiedBy>13级 武平</cp:lastModifiedBy>
  <dcterms:modified xsi:type="dcterms:W3CDTF">2022-04-24T17:24:0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CCD164719E2475FB5B1AC02F49C21A9</vt:lpwstr>
  </property>
</Properties>
</file>